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2:  Associations of SNPs with POAG in the Salt Lake City (Utah) and San Diego (California) cohort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39"/>
        <w:gridCol w:w="1031"/>
        <w:gridCol w:w="1260"/>
        <w:gridCol w:w="990"/>
        <w:gridCol w:w="1080"/>
        <w:gridCol w:w="1080"/>
        <w:gridCol w:w="15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sSN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gged Ge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  (LR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W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 (Control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WE P-value (Control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W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 (POA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WE P-value (POA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019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</w:rPr>
              <w:t>7.9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6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019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179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5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179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819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819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1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906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6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23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906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9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4E-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917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2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9177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032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7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6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032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137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21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137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580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5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580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582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5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1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7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582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683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1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683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720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41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720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788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3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788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0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119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5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8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119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140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140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0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7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0E-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407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A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407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A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588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IF2S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1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588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IF2S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612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612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623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9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623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62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1B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5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2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62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1B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8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1E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6852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6852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065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9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0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065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2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58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58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59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4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1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59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63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363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820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9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4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7820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69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69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41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41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.9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5E-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54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54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96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IF2S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296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IF2S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5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381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381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527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3A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4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2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527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P3A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8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6674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8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6674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E-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0E-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754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4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47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754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RC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2E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844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OT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2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844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OT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0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2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0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3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36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3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35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71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0135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92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3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92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92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6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92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23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0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2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233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4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342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2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5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342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25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25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49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09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49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92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9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4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2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492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8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38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26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7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38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5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57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2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57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77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2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677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79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9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79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6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859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EF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57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3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859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PEF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7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962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4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5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962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8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54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4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54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674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O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674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O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7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9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0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5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5E-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0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18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6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7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81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18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6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2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0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2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45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5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79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045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MB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587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10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09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587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58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8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7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58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93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4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93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P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1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8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900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4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5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900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2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2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36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53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00E-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36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DIA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15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6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52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8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18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52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F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4E-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60E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00E-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9:00Z</dcterms:created>
  <dc:creator>Mary Anna Carbone</dc:creator>
  <dc:description/>
  <cp:keywords/>
  <dc:language>en-US</dc:language>
  <cp:lastModifiedBy>Mary Anna Carbone</cp:lastModifiedBy>
  <dcterms:modified xsi:type="dcterms:W3CDTF">2011-03-22T19:51:00Z</dcterms:modified>
  <cp:revision>3</cp:revision>
  <dc:subject/>
  <dc:title/>
</cp:coreProperties>
</file>